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tex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chani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tc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mplication for the diarrhoea outcome or its estimation in the study and the Waddington revie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veral sources of ill-being, including non-diahorreal infections, are linked to poor access to water and to insanitary environment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SH interventions alleviate determinants of these different sources of ill-being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ltiple benefits (health, time and expense saved by more accessible services), in addition to diarrhoea reduction, may be realized as a direct consequence of the intervention 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sibly no effect (additional benefits are valued in their own right); may increase beneficiaries’ commitment to supporting and maintaining the intervention, enhancing sustainability.</w:t>
            </w:r>
          </w:p>
        </w:tc>
      </w:tr>
    </w:tbl>
    <w:p>
      <w:pPr>
        <w:pStyle w:val="Normal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Normal"/>
        <w:rPr/>
      </w:pPr>
      <w:r>
        <w:rPr/>
        <w:t>Table 3b. Impact pathway related to the direct multiple benefits of intervent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23:51:00Z</dcterms:created>
  <dc:creator>Michael Loevinsohn</dc:creator>
  <dc:description/>
  <cp:keywords/>
  <dc:language>en-US</dc:language>
  <cp:lastModifiedBy>Michael Loevinsohn</cp:lastModifiedBy>
  <dcterms:modified xsi:type="dcterms:W3CDTF">2013-10-28T01:07:00Z</dcterms:modified>
  <cp:revision>2</cp:revision>
  <dc:subject/>
  <dc:title/>
</cp:coreProperties>
</file>